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A9816" w14:textId="77777777" w:rsidR="000B0B59" w:rsidRPr="00545F12" w:rsidRDefault="000B0B59" w:rsidP="000B0B59">
      <w:pPr>
        <w:rPr>
          <w:i/>
          <w:iCs/>
        </w:rPr>
      </w:pPr>
      <w:r>
        <w:t xml:space="preserve">Supplemental Figure 1. </w:t>
      </w:r>
      <w:r w:rsidRPr="00402899">
        <w:t xml:space="preserve">Temporal trends in the </w:t>
      </w:r>
      <w:r>
        <w:t xml:space="preserve">rate of concomitant left atrial appendage occlusion (LAAO) utilization in patients with AF undergoing heart valve operations. </w:t>
      </w:r>
      <w:proofErr w:type="spellStart"/>
      <w:r>
        <w:t>Nptrend</w:t>
      </w:r>
      <w:proofErr w:type="spellEnd"/>
      <w:r>
        <w:t xml:space="preserve"> = 0.15. </w:t>
      </w:r>
      <w:r>
        <w:rPr>
          <w:i/>
          <w:iCs/>
        </w:rPr>
        <w:t xml:space="preserve">LAAO: concomitant LAAO use. </w:t>
      </w:r>
      <w:proofErr w:type="spellStart"/>
      <w:r>
        <w:rPr>
          <w:i/>
          <w:iCs/>
        </w:rPr>
        <w:t>nLAAO</w:t>
      </w:r>
      <w:proofErr w:type="spellEnd"/>
      <w:r>
        <w:rPr>
          <w:i/>
          <w:iCs/>
        </w:rPr>
        <w:t xml:space="preserve">: no concomitant LAAO use. </w:t>
      </w:r>
    </w:p>
    <w:p w14:paraId="52A946E7" w14:textId="77777777" w:rsidR="000B0B59" w:rsidRDefault="000B0B59" w:rsidP="000B0B59"/>
    <w:p w14:paraId="4311EDA0" w14:textId="77777777" w:rsidR="000B0B59" w:rsidRDefault="000B0B59" w:rsidP="000B0B59">
      <w:r>
        <w:rPr>
          <w:noProof/>
        </w:rPr>
        <w:drawing>
          <wp:inline distT="0" distB="0" distL="0" distR="0" wp14:anchorId="21D5E792" wp14:editId="26219AB7">
            <wp:extent cx="4873214" cy="3205076"/>
            <wp:effectExtent l="0" t="0" r="3810" b="0"/>
            <wp:docPr id="67072791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727911" name="Picture 1" descr="Chart, ba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382" cy="3232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013736" w14:textId="77777777" w:rsidR="0010258A" w:rsidRDefault="0010258A"/>
    <w:sectPr w:rsidR="0010258A" w:rsidSect="006F1D64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B59"/>
    <w:rsid w:val="000B0B59"/>
    <w:rsid w:val="00101AEE"/>
    <w:rsid w:val="0010258A"/>
    <w:rsid w:val="0042026C"/>
    <w:rsid w:val="005D2ED9"/>
    <w:rsid w:val="006D0069"/>
    <w:rsid w:val="006F1D64"/>
    <w:rsid w:val="007C4A02"/>
    <w:rsid w:val="00B25907"/>
    <w:rsid w:val="00B82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16B04"/>
  <w15:chartTrackingRefBased/>
  <w15:docId w15:val="{2E169073-9432-134F-865F-318BE127B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B5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7T09:33:00Z</dcterms:created>
  <dcterms:modified xsi:type="dcterms:W3CDTF">2023-05-17T09:33:00Z</dcterms:modified>
</cp:coreProperties>
</file>